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19C77" w14:textId="38AC7D28" w:rsidR="00D84D6C" w:rsidRPr="00F77DAE" w:rsidRDefault="00D84D6C" w:rsidP="00D84D6C">
      <w:pPr>
        <w:pBdr>
          <w:bottom w:val="single" w:sz="12" w:space="1" w:color="auto"/>
        </w:pBd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77DAE">
        <w:rPr>
          <w:rFonts w:ascii="Times New Roman" w:hAnsi="Times New Roman"/>
          <w:b/>
          <w:sz w:val="24"/>
          <w:szCs w:val="24"/>
          <w:lang w:val="en-US"/>
        </w:rPr>
        <w:t>S1</w:t>
      </w:r>
      <w:r w:rsidR="00F76555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F77DA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bookmarkStart w:id="0" w:name="_GoBack"/>
      <w:r w:rsidRPr="00F77DAE">
        <w:rPr>
          <w:rFonts w:ascii="Times New Roman" w:hAnsi="Times New Roman"/>
          <w:b/>
          <w:sz w:val="24"/>
          <w:szCs w:val="24"/>
          <w:lang w:val="en-US"/>
        </w:rPr>
        <w:t>Sequences of forward and reverse primers used for RT-PCR.</w:t>
      </w:r>
      <w:bookmarkEnd w:id="0"/>
    </w:p>
    <w:p w14:paraId="7AAC8241" w14:textId="77777777" w:rsidR="00D84D6C" w:rsidRPr="00F77DAE" w:rsidRDefault="00D84D6C" w:rsidP="00D84D6C">
      <w:pPr>
        <w:pBdr>
          <w:bottom w:val="single" w:sz="12" w:space="1" w:color="auto"/>
        </w:pBd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77DAE">
        <w:rPr>
          <w:rFonts w:ascii="Times New Roman" w:hAnsi="Times New Roman"/>
          <w:b/>
          <w:sz w:val="24"/>
          <w:szCs w:val="24"/>
          <w:lang w:val="en-US"/>
        </w:rPr>
        <w:t xml:space="preserve">Gene </w:t>
      </w:r>
      <w:r w:rsidRPr="00F77DAE">
        <w:rPr>
          <w:rFonts w:ascii="Times New Roman" w:hAnsi="Times New Roman"/>
          <w:b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b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b/>
          <w:sz w:val="24"/>
          <w:szCs w:val="24"/>
          <w:lang w:val="en-US"/>
        </w:rPr>
        <w:tab/>
        <w:t>Primer</w:t>
      </w:r>
      <w:r w:rsidRPr="00F77DAE">
        <w:rPr>
          <w:rFonts w:ascii="Times New Roman" w:hAnsi="Times New Roman"/>
          <w:b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b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b/>
          <w:sz w:val="24"/>
          <w:szCs w:val="24"/>
          <w:lang w:val="en-US"/>
        </w:rPr>
        <w:tab/>
        <w:t>Primer Sequence (5´-3`)</w:t>
      </w:r>
    </w:p>
    <w:p w14:paraId="470DEFB9" w14:textId="39E7BDE4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sz w:val="24"/>
          <w:szCs w:val="24"/>
        </w:rPr>
        <w:t>α</w:t>
      </w:r>
      <w:r w:rsidRPr="00F77DAE">
        <w:rPr>
          <w:rFonts w:ascii="Times New Roman" w:hAnsi="Times New Roman"/>
          <w:sz w:val="24"/>
          <w:szCs w:val="24"/>
          <w:lang w:val="en-US"/>
        </w:rPr>
        <w:t>1-Tubulin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  <w:t xml:space="preserve">Forward  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="00FF76DA"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>AAGGAGGATGCTGCCAATAA</w:t>
      </w:r>
    </w:p>
    <w:p w14:paraId="7CB26CA3" w14:textId="0A6CA042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  <w:t xml:space="preserve">Reverse 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="00FF76DA"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>AGGTGAGCCAGAGCCAGT</w:t>
      </w:r>
    </w:p>
    <w:p w14:paraId="63FEA0A6" w14:textId="7C983394" w:rsidR="00D84D6C" w:rsidRPr="00F77DAE" w:rsidRDefault="00D84D6C" w:rsidP="00A14D71">
      <w:pPr>
        <w:spacing w:line="360" w:lineRule="auto"/>
        <w:ind w:right="-717"/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sz w:val="24"/>
          <w:szCs w:val="24"/>
          <w:lang w:val="en-US"/>
        </w:rPr>
        <w:t>ATPase6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  <w:t>Forward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="00A14D71" w:rsidRPr="00F77DAE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Pr="00F77DAE">
        <w:rPr>
          <w:rFonts w:ascii="Times New Roman" w:hAnsi="Times New Roman"/>
          <w:sz w:val="24"/>
          <w:szCs w:val="24"/>
          <w:lang w:val="en-US"/>
        </w:rPr>
        <w:t>CAAACAAATAATGCTAATCCACACACC</w:t>
      </w:r>
    </w:p>
    <w:p w14:paraId="3A65EED3" w14:textId="0FB91CB6" w:rsidR="00D84D6C" w:rsidRPr="00F77DAE" w:rsidRDefault="00D84D6C" w:rsidP="00413C1A">
      <w:pPr>
        <w:spacing w:line="360" w:lineRule="auto"/>
        <w:ind w:left="1416" w:firstLine="708"/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sz w:val="24"/>
          <w:szCs w:val="24"/>
          <w:lang w:val="en-US"/>
        </w:rPr>
        <w:t>Reverse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="00FF76DA"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>GCTGTAAGCCGGACTGCTAATG</w:t>
      </w:r>
    </w:p>
    <w:p w14:paraId="0E42DC18" w14:textId="3A5BBA64" w:rsidR="0031038B" w:rsidRPr="00F77DAE" w:rsidRDefault="0031038B" w:rsidP="00413C1A">
      <w:pPr>
        <w:spacing w:line="36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F77DAE">
        <w:rPr>
          <w:rFonts w:ascii="Times New Roman" w:hAnsi="Times New Roman"/>
          <w:sz w:val="24"/>
          <w:szCs w:val="24"/>
          <w:lang w:val="en-US"/>
        </w:rPr>
        <w:t>Cox II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  <w:t>Forward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="00413C1A" w:rsidRPr="00F77DAE">
        <w:rPr>
          <w:rFonts w:ascii="Times New Roman" w:eastAsia="Times New Roman" w:hAnsi="Times New Roman"/>
          <w:color w:val="000000"/>
          <w:sz w:val="24"/>
          <w:szCs w:val="24"/>
        </w:rPr>
        <w:t>CCATCCCAGGCCGACTAA</w:t>
      </w:r>
    </w:p>
    <w:p w14:paraId="36022CBB" w14:textId="0296EE0F" w:rsidR="0031038B" w:rsidRPr="00F77DAE" w:rsidRDefault="0031038B" w:rsidP="00413C1A">
      <w:pPr>
        <w:spacing w:line="36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  <w:t>Reverse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="00413C1A" w:rsidRPr="00F77DAE">
        <w:rPr>
          <w:rFonts w:ascii="Times New Roman" w:eastAsia="Times New Roman" w:hAnsi="Times New Roman"/>
          <w:color w:val="000000"/>
          <w:sz w:val="24"/>
          <w:szCs w:val="24"/>
        </w:rPr>
        <w:t>CAGAGCATTGGCCATAGAATAACC</w:t>
      </w:r>
    </w:p>
    <w:p w14:paraId="7387EB6B" w14:textId="6F5602AE" w:rsidR="00D84D6C" w:rsidRPr="00F77DAE" w:rsidRDefault="00D84D6C" w:rsidP="00413C1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sz w:val="24"/>
          <w:szCs w:val="24"/>
          <w:lang w:val="en-US"/>
        </w:rPr>
        <w:t>Cox IV</w:t>
      </w:r>
      <w:r w:rsidR="00A14D71" w:rsidRPr="00F77DAE">
        <w:rPr>
          <w:rFonts w:ascii="Times New Roman" w:hAnsi="Times New Roman"/>
          <w:sz w:val="24"/>
          <w:szCs w:val="24"/>
          <w:lang w:val="en-US"/>
        </w:rPr>
        <w:tab/>
      </w:r>
      <w:r w:rsidR="00A14D71"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>Forward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="009050AA" w:rsidRPr="00F77DAE">
        <w:rPr>
          <w:rFonts w:ascii="Times New Roman" w:hAnsi="Times New Roman"/>
          <w:sz w:val="24"/>
          <w:szCs w:val="24"/>
          <w:lang w:val="en-US"/>
        </w:rPr>
        <w:tab/>
        <w:t>CGCTGAAGGAGAAGGAGAAG</w:t>
      </w:r>
    </w:p>
    <w:p w14:paraId="405F4EBF" w14:textId="2AC29EC3" w:rsidR="00D84D6C" w:rsidRPr="00F77DAE" w:rsidRDefault="00D84D6C" w:rsidP="00413C1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  <w:t>Reverse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="009050AA" w:rsidRPr="00F77DAE">
        <w:rPr>
          <w:rFonts w:ascii="Times New Roman" w:hAnsi="Times New Roman"/>
          <w:sz w:val="24"/>
          <w:szCs w:val="24"/>
          <w:lang w:val="en-US"/>
        </w:rPr>
        <w:tab/>
        <w:t>GCAGTGAAGCCAATGAAGAA</w:t>
      </w:r>
    </w:p>
    <w:p w14:paraId="235CDE5D" w14:textId="71C0CA35" w:rsidR="00D84D6C" w:rsidRPr="00F77DAE" w:rsidRDefault="00A14D71" w:rsidP="00D84D6C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sz w:val="24"/>
          <w:szCs w:val="24"/>
          <w:lang w:val="en-US"/>
        </w:rPr>
        <w:t>Cox Vb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="00D84D6C" w:rsidRPr="00F77DAE">
        <w:rPr>
          <w:rFonts w:ascii="Times New Roman" w:hAnsi="Times New Roman"/>
          <w:sz w:val="24"/>
          <w:szCs w:val="24"/>
          <w:lang w:val="en-US"/>
        </w:rPr>
        <w:t>Forward</w:t>
      </w:r>
      <w:r w:rsidR="00D84D6C" w:rsidRPr="00F77DAE">
        <w:rPr>
          <w:rFonts w:ascii="Times New Roman" w:hAnsi="Times New Roman"/>
          <w:sz w:val="24"/>
          <w:szCs w:val="24"/>
          <w:lang w:val="en-US"/>
        </w:rPr>
        <w:tab/>
      </w:r>
      <w:r w:rsidR="00D84D6C" w:rsidRPr="00F77DAE">
        <w:rPr>
          <w:rFonts w:ascii="Times New Roman" w:hAnsi="Times New Roman"/>
          <w:sz w:val="24"/>
          <w:szCs w:val="24"/>
          <w:lang w:val="en-US"/>
        </w:rPr>
        <w:tab/>
      </w:r>
      <w:r w:rsidR="00FF76DA" w:rsidRPr="00F77DAE">
        <w:rPr>
          <w:rFonts w:ascii="Times New Roman" w:hAnsi="Times New Roman"/>
          <w:sz w:val="24"/>
          <w:szCs w:val="24"/>
          <w:lang w:val="en-US"/>
        </w:rPr>
        <w:tab/>
        <w:t>GGAAGTGCATCTGCTTGTCTC</w:t>
      </w:r>
    </w:p>
    <w:p w14:paraId="3CCB5B9E" w14:textId="4D574D41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  <w:t>Reverse</w:t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Pr="00F77DAE">
        <w:rPr>
          <w:rFonts w:ascii="Times New Roman" w:hAnsi="Times New Roman"/>
          <w:sz w:val="24"/>
          <w:szCs w:val="24"/>
          <w:lang w:val="en-US"/>
        </w:rPr>
        <w:tab/>
      </w:r>
      <w:r w:rsidR="00FF76DA" w:rsidRPr="00F77DAE">
        <w:rPr>
          <w:rFonts w:ascii="Times New Roman" w:hAnsi="Times New Roman"/>
          <w:sz w:val="24"/>
          <w:szCs w:val="24"/>
          <w:lang w:val="en-US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>TAGGGACACCACCTCCAGAA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</w:p>
    <w:p w14:paraId="6086A153" w14:textId="293B8810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Cpt1b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ab/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>TGCCTTTACATCGTCTCCAA</w:t>
      </w:r>
    </w:p>
    <w:p w14:paraId="27E7E0B2" w14:textId="6BDF924B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ab/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>AGACCCCGTAGCCATCATC</w:t>
      </w:r>
    </w:p>
    <w:p w14:paraId="05A3C397" w14:textId="7AFC4832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Cpt2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ab/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  <w:t>CCAGCTGACCAAAGAAGC</w:t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>A</w:t>
      </w:r>
    </w:p>
    <w:p w14:paraId="769330CC" w14:textId="3B6A973B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ab/>
      </w:r>
      <w:r w:rsidR="000A7FF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en-US"/>
        </w:rPr>
        <w:t>GCAGCCTATCCAGTCATC</w:t>
      </w:r>
      <w:r w:rsidR="000A7FFA" w:rsidRPr="00F77DAE">
        <w:rPr>
          <w:rFonts w:ascii="Times New Roman" w:hAnsi="Times New Roman"/>
          <w:sz w:val="24"/>
          <w:szCs w:val="24"/>
          <w:lang w:val="en-US"/>
        </w:rPr>
        <w:t>GT</w:t>
      </w:r>
    </w:p>
    <w:p w14:paraId="0CAD79FB" w14:textId="762D5744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CTRP1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TCCGAGCTCTGTTGACATGC</w:t>
      </w:r>
    </w:p>
    <w:p w14:paraId="3B1E56CA" w14:textId="15F4635E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AAAGATTGACCAGCCCCTGG</w:t>
      </w:r>
    </w:p>
    <w:p w14:paraId="18F88AE8" w14:textId="11F5A1B4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CTRP3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CATCTGGTGGCACCTGCTG</w:t>
      </w:r>
    </w:p>
    <w:p w14:paraId="38EEC915" w14:textId="3BA4EA8B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TGACACAGGCAAAATGGGAG</w:t>
      </w:r>
    </w:p>
    <w:p w14:paraId="41572114" w14:textId="469CC938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CTRP4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TTAGCCACGATCACGATGGCT</w:t>
      </w:r>
    </w:p>
    <w:p w14:paraId="5D6BD692" w14:textId="0D138B9D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TGTACTTGCCGTGGTTGCTGT</w:t>
      </w:r>
    </w:p>
    <w:p w14:paraId="4D3EE0A7" w14:textId="003D38DE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CTRP5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TGGAGTCTGAGCCTCCG</w:t>
      </w:r>
    </w:p>
    <w:p w14:paraId="0BC4D2F9" w14:textId="18DE4D90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AGAAGGGCAAGAAGTGGCCT</w:t>
      </w:r>
    </w:p>
    <w:p w14:paraId="374A5512" w14:textId="39AE68A9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CTRP6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ATCACAGACATGGGCCAAGG</w:t>
      </w:r>
    </w:p>
    <w:p w14:paraId="446BA9E7" w14:textId="7161D0EA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TCAACTCACAGACCCCGGAC</w:t>
      </w:r>
    </w:p>
    <w:p w14:paraId="3D33066C" w14:textId="698A2BE8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CTRP7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GACGAGTCTTGCCATCTGTGC</w:t>
      </w:r>
    </w:p>
    <w:p w14:paraId="5A7C9067" w14:textId="77BCB700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TTAGCCTGATTGGCCCGAG</w:t>
      </w:r>
    </w:p>
    <w:p w14:paraId="04ED9CE7" w14:textId="15689C1E" w:rsidR="004A405F" w:rsidRPr="00F77DAE" w:rsidRDefault="004A405F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CTRP9</w:t>
      </w:r>
      <w:r w:rsidR="00A14D71" w:rsidRPr="00F77DAE">
        <w:rPr>
          <w:rFonts w:ascii="Times New Roman" w:hAnsi="Times New Roman"/>
          <w:sz w:val="24"/>
          <w:szCs w:val="24"/>
          <w:lang w:val="fr-FR"/>
        </w:rPr>
        <w:tab/>
      </w:r>
      <w:r w:rsidR="00A14D71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Reverse</w:t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  <w:t>TGGTGAACGTGGTGCCTACA</w:t>
      </w:r>
    </w:p>
    <w:p w14:paraId="2AA8FCB9" w14:textId="47FA8E94" w:rsidR="004A405F" w:rsidRPr="00F77DAE" w:rsidRDefault="004A405F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  <w:t>TGCAGTCACATCCCACCCT</w:t>
      </w:r>
    </w:p>
    <w:p w14:paraId="05FA4A2C" w14:textId="6DFC31E1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CTRP13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AACGCAAGATAAGCAGATGTGTG</w:t>
      </w:r>
    </w:p>
    <w:p w14:paraId="71977BCC" w14:textId="5B75419C" w:rsidR="0094249C" w:rsidRPr="00F77DAE" w:rsidRDefault="001E4E6E" w:rsidP="0094249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</w:r>
      <w:r w:rsidR="0094249C" w:rsidRPr="00F77DAE">
        <w:rPr>
          <w:rFonts w:ascii="Times New Roman" w:hAnsi="Times New Roman"/>
          <w:sz w:val="24"/>
          <w:szCs w:val="24"/>
          <w:lang w:val="fr-FR"/>
        </w:rPr>
        <w:tab/>
        <w:t>AAGGAGTATTTGCTTTGGCGG</w:t>
      </w:r>
    </w:p>
    <w:p w14:paraId="07C4041D" w14:textId="03389006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Errα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GGAGGACGGCAGAAGTACAA</w:t>
      </w:r>
    </w:p>
    <w:p w14:paraId="05DE85B6" w14:textId="2BF9E4A3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CAGGTTCAACAACCAGCAGA</w:t>
      </w:r>
    </w:p>
    <w:p w14:paraId="44BC3AEF" w14:textId="2CC50C5F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lastRenderedPageBreak/>
        <w:t>Hadhβ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  <w:t>GCCAACAGACTGAGGAAGGAA</w:t>
      </w:r>
    </w:p>
    <w:p w14:paraId="042DB5EC" w14:textId="1E786A1C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  <w:t>ACACTGGCAAGGCTGGATT</w:t>
      </w:r>
    </w:p>
    <w:p w14:paraId="68A8E311" w14:textId="0C8B8699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Lcad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  <w:t>ATGGCAAAATACTGGGCATC</w:t>
      </w:r>
    </w:p>
    <w:p w14:paraId="321BF631" w14:textId="5FB74790" w:rsidR="00D84D6C" w:rsidRPr="00F77DAE" w:rsidRDefault="00D84D6C" w:rsidP="00413C1A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  <w:t>TCTTGCGATCAGCTCTTTCA</w:t>
      </w:r>
    </w:p>
    <w:p w14:paraId="75C088AB" w14:textId="1541510E" w:rsidR="00D84D6C" w:rsidRPr="00F77DAE" w:rsidRDefault="00D84D6C" w:rsidP="00413C1A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Mcad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  <w:t>ACTGACGCCGTTCAGATTTT</w:t>
      </w:r>
    </w:p>
    <w:p w14:paraId="76480446" w14:textId="05CF5597" w:rsidR="00D84D6C" w:rsidRPr="00F77DAE" w:rsidRDefault="00D84D6C" w:rsidP="00413C1A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  <w:t>GCTTAGTTACACGAGGGTGATG</w:t>
      </w:r>
    </w:p>
    <w:p w14:paraId="44953E61" w14:textId="6B4ED089" w:rsidR="0031038B" w:rsidRPr="00F77DAE" w:rsidRDefault="0031038B" w:rsidP="00413C1A">
      <w:pPr>
        <w:spacing w:line="36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Mt</w:t>
      </w:r>
      <w:r w:rsidR="006C5729" w:rsidRPr="00F77DAE">
        <w:rPr>
          <w:rFonts w:ascii="Times New Roman" w:hAnsi="Times New Roman"/>
          <w:sz w:val="24"/>
          <w:szCs w:val="24"/>
          <w:lang w:val="fr-FR"/>
        </w:rPr>
        <w:t>-Nd</w:t>
      </w:r>
      <w:r w:rsidRPr="00F77DAE">
        <w:rPr>
          <w:rFonts w:ascii="Times New Roman" w:hAnsi="Times New Roman"/>
          <w:sz w:val="24"/>
          <w:szCs w:val="24"/>
          <w:lang w:val="fr-FR"/>
        </w:rPr>
        <w:t>2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413C1A" w:rsidRPr="00F77DAE">
        <w:rPr>
          <w:rFonts w:ascii="Times New Roman" w:eastAsia="Times New Roman" w:hAnsi="Times New Roman"/>
          <w:color w:val="000000"/>
          <w:sz w:val="24"/>
          <w:szCs w:val="24"/>
        </w:rPr>
        <w:t>CGCCCCATTCCACTTCTGATTACC</w:t>
      </w:r>
    </w:p>
    <w:p w14:paraId="2C86E854" w14:textId="326F220B" w:rsidR="0031038B" w:rsidRPr="00F77DAE" w:rsidRDefault="0031038B" w:rsidP="00413C1A">
      <w:pPr>
        <w:spacing w:line="36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413C1A" w:rsidRPr="00F77DAE">
        <w:rPr>
          <w:rFonts w:ascii="Times New Roman" w:hAnsi="Times New Roman"/>
          <w:sz w:val="24"/>
          <w:szCs w:val="24"/>
          <w:lang w:val="fr-FR"/>
        </w:rPr>
        <w:tab/>
      </w:r>
      <w:r w:rsidR="00413C1A" w:rsidRPr="00F77DAE">
        <w:rPr>
          <w:rFonts w:ascii="Times New Roman" w:hAnsi="Times New Roman"/>
          <w:sz w:val="24"/>
          <w:szCs w:val="24"/>
          <w:lang w:val="fr-FR"/>
        </w:rPr>
        <w:tab/>
      </w:r>
      <w:r w:rsidR="00413C1A" w:rsidRPr="00F77DAE">
        <w:rPr>
          <w:rFonts w:ascii="Times New Roman" w:hAnsi="Times New Roman"/>
          <w:sz w:val="24"/>
          <w:szCs w:val="24"/>
          <w:lang w:val="fr-FR"/>
        </w:rPr>
        <w:tab/>
      </w:r>
      <w:r w:rsidR="00413C1A" w:rsidRPr="00F77DAE">
        <w:rPr>
          <w:rFonts w:ascii="Times New Roman" w:eastAsia="Times New Roman" w:hAnsi="Times New Roman"/>
          <w:color w:val="000000"/>
          <w:sz w:val="24"/>
          <w:szCs w:val="24"/>
        </w:rPr>
        <w:t>TTAAGTCCTCCTCATGCCCCTATG</w:t>
      </w:r>
    </w:p>
    <w:p w14:paraId="43D8F0E2" w14:textId="3A99FBAD" w:rsidR="00D84D6C" w:rsidRPr="00F77DAE" w:rsidRDefault="00D84D6C" w:rsidP="00413C1A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 xml:space="preserve">Ndufv9 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  <w:t>ATCCCTTACCCTTTGCCACT</w:t>
      </w:r>
    </w:p>
    <w:p w14:paraId="749DE6E4" w14:textId="0D16ABB3" w:rsidR="00D84D6C" w:rsidRPr="00F77DAE" w:rsidRDefault="00D84D6C" w:rsidP="00413C1A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  <w:t>CCGTAGCACCTCAATGGACT</w:t>
      </w:r>
    </w:p>
    <w:p w14:paraId="68AF9C08" w14:textId="41F2DC79" w:rsidR="00D84D6C" w:rsidRPr="00F77DAE" w:rsidRDefault="00A14D71" w:rsidP="00413C1A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Ndufv1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>Forward</w:t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ab/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>TGTGAGACCGTGCTAATGGA</w:t>
      </w:r>
    </w:p>
    <w:p w14:paraId="3401CBA1" w14:textId="5B5F0752" w:rsidR="00D84D6C" w:rsidRPr="00F77DAE" w:rsidRDefault="00D84D6C" w:rsidP="00413C1A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CATCTCCCTTCACAAATCGG</w:t>
      </w:r>
    </w:p>
    <w:p w14:paraId="43EDA878" w14:textId="67A8C122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Uqcrc1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TGCCAGAGTTTCCAGACCTT</w:t>
      </w:r>
    </w:p>
    <w:p w14:paraId="0F64DA4A" w14:textId="4056C20B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CCAAATGAGACACCAAAGCA</w:t>
      </w:r>
    </w:p>
    <w:p w14:paraId="2B17026E" w14:textId="50062837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Nrf1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CTTCAGAACTGCCAACCACA</w:t>
      </w:r>
    </w:p>
    <w:p w14:paraId="2CC4FC9F" w14:textId="1741B148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GCTTCTGCCAGTGATGCTAC</w:t>
      </w:r>
    </w:p>
    <w:p w14:paraId="1C1C1E41" w14:textId="4E3ACED4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Pgc-1</w:t>
      </w:r>
      <w:r w:rsidRPr="00F77DAE">
        <w:rPr>
          <w:rFonts w:ascii="Times New Roman" w:hAnsi="Times New Roman"/>
          <w:sz w:val="24"/>
          <w:szCs w:val="24"/>
          <w:lang w:val="en-US"/>
        </w:rPr>
        <w:t>α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GTAAATCTGCGGGATGATGG</w:t>
      </w:r>
    </w:p>
    <w:p w14:paraId="7DC169D1" w14:textId="411D7348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Pr="00F77DAE">
        <w:rPr>
          <w:rFonts w:ascii="Times New Roman" w:hAnsi="Times New Roman"/>
          <w:sz w:val="24"/>
          <w:szCs w:val="24"/>
          <w:lang w:val="fr-FR"/>
        </w:rPr>
        <w:tab/>
        <w:t xml:space="preserve">   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AGCAGGGTCAAAATCGTCTG</w:t>
      </w:r>
    </w:p>
    <w:p w14:paraId="00057EB3" w14:textId="21DC69F3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Pgc-1</w:t>
      </w:r>
      <w:r w:rsidRPr="00F77DAE">
        <w:rPr>
          <w:rFonts w:ascii="Times New Roman" w:hAnsi="Times New Roman"/>
          <w:sz w:val="24"/>
          <w:szCs w:val="24"/>
        </w:rPr>
        <w:t>β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 xml:space="preserve">Forward   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TGAGGTGTTCGGTGAGATTG</w:t>
      </w:r>
    </w:p>
    <w:p w14:paraId="6DDA5199" w14:textId="1FD94C1F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 xml:space="preserve">Reverse  </w:t>
      </w:r>
      <w:r w:rsidRPr="00F77DAE">
        <w:rPr>
          <w:rFonts w:ascii="Times New Roman" w:hAnsi="Times New Roman"/>
          <w:sz w:val="24"/>
          <w:szCs w:val="24"/>
          <w:lang w:val="fr-FR"/>
        </w:rPr>
        <w:tab/>
        <w:t xml:space="preserve"> 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CCATAGCTCAGGTGGAAGGA</w:t>
      </w:r>
    </w:p>
    <w:p w14:paraId="6B7939BD" w14:textId="5AA6BCC2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PPAR</w:t>
      </w:r>
      <w:r w:rsidRPr="00F77DAE">
        <w:rPr>
          <w:rFonts w:ascii="Times New Roman" w:hAnsi="Times New Roman"/>
          <w:sz w:val="24"/>
          <w:szCs w:val="24"/>
          <w:lang w:val="en-US"/>
        </w:rPr>
        <w:t>α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  <w:t>GAGAATCCACGAAGCCTACC</w:t>
      </w:r>
    </w:p>
    <w:p w14:paraId="24A909AA" w14:textId="58640CE6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  <w:t>AATCGGACCTCTGCCTCTTT</w:t>
      </w:r>
    </w:p>
    <w:p w14:paraId="03E477EF" w14:textId="6E4A079E" w:rsidR="00D84D6C" w:rsidRPr="00F77DAE" w:rsidRDefault="00D84D6C" w:rsidP="00D84D6C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Tfam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CAAAAAGACCTCGTTCAGCA</w:t>
      </w:r>
    </w:p>
    <w:p w14:paraId="6ED9AFA3" w14:textId="291327BE" w:rsidR="00D84D6C" w:rsidRPr="00F77DAE" w:rsidRDefault="00D84D6C" w:rsidP="00D84D6C">
      <w:pPr>
        <w:pBdr>
          <w:bottom w:val="single" w:sz="12" w:space="1" w:color="auto"/>
        </w:pBd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>CTTCAGCCATCTGCTCTTCC</w:t>
      </w:r>
    </w:p>
    <w:p w14:paraId="3033F9AD" w14:textId="50140C75" w:rsidR="00D84D6C" w:rsidRPr="00F77DAE" w:rsidRDefault="00914077" w:rsidP="00D84D6C">
      <w:pPr>
        <w:pBdr>
          <w:bottom w:val="single" w:sz="12" w:space="1" w:color="auto"/>
        </w:pBd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Ucp</w:t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>2</w:t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ab/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ab/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  <w:t>TCTCCTGAAAGCCAACCTCA</w:t>
      </w:r>
    </w:p>
    <w:p w14:paraId="54FE2642" w14:textId="17BE5E22" w:rsidR="00D84D6C" w:rsidRPr="00F77DAE" w:rsidRDefault="00D84D6C" w:rsidP="00D84D6C">
      <w:pPr>
        <w:pBdr>
          <w:bottom w:val="single" w:sz="12" w:space="1" w:color="auto"/>
        </w:pBd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</w:r>
      <w:r w:rsidR="00FF76DA" w:rsidRPr="00F77DAE">
        <w:rPr>
          <w:rFonts w:ascii="Times New Roman" w:hAnsi="Times New Roman"/>
          <w:sz w:val="24"/>
          <w:szCs w:val="24"/>
          <w:lang w:val="fr-FR"/>
        </w:rPr>
        <w:tab/>
        <w:t>CTACGTTCCAGGATCCCAAG</w:t>
      </w:r>
    </w:p>
    <w:p w14:paraId="350E8599" w14:textId="517191DB" w:rsidR="00D84D6C" w:rsidRPr="00F77DAE" w:rsidRDefault="00914077" w:rsidP="00D84D6C">
      <w:pPr>
        <w:pBdr>
          <w:bottom w:val="single" w:sz="12" w:space="1" w:color="auto"/>
        </w:pBd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Ucp</w:t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>3</w:t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ab/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ab/>
      </w:r>
      <w:r w:rsidR="00D84D6C" w:rsidRPr="00F77DAE">
        <w:rPr>
          <w:rFonts w:ascii="Times New Roman" w:hAnsi="Times New Roman"/>
          <w:sz w:val="24"/>
          <w:szCs w:val="24"/>
          <w:lang w:val="fr-FR"/>
        </w:rPr>
        <w:tab/>
        <w:t>Forward</w:t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caps/>
          <w:sz w:val="24"/>
          <w:szCs w:val="24"/>
          <w:lang w:val="fr-FR"/>
        </w:rPr>
        <w:t>tttggagctggctctgtg</w:t>
      </w:r>
    </w:p>
    <w:p w14:paraId="09280D56" w14:textId="5D26419F" w:rsidR="00D84D6C" w:rsidRPr="00F77DAE" w:rsidRDefault="00D84D6C" w:rsidP="00D84D6C">
      <w:pPr>
        <w:pBdr>
          <w:bottom w:val="single" w:sz="12" w:space="1" w:color="auto"/>
        </w:pBd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</w:r>
      <w:r w:rsidRPr="00F77DAE">
        <w:rPr>
          <w:rFonts w:ascii="Times New Roman" w:hAnsi="Times New Roman"/>
          <w:sz w:val="24"/>
          <w:szCs w:val="24"/>
          <w:lang w:val="fr-FR"/>
        </w:rPr>
        <w:tab/>
        <w:t>Reverse</w:t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ab/>
      </w:r>
      <w:r w:rsidR="009050AA" w:rsidRPr="00F77DAE">
        <w:rPr>
          <w:rFonts w:ascii="Times New Roman" w:hAnsi="Times New Roman"/>
          <w:caps/>
          <w:sz w:val="24"/>
          <w:szCs w:val="24"/>
          <w:lang w:val="fr-FR"/>
        </w:rPr>
        <w:t>aaggccctcttcagttgctc</w:t>
      </w:r>
    </w:p>
    <w:p w14:paraId="60944C0B" w14:textId="5621D179" w:rsidR="00D84D6C" w:rsidRPr="00F77DAE" w:rsidRDefault="00D84D6C" w:rsidP="00D84D6C">
      <w:pPr>
        <w:spacing w:line="36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F77DAE">
        <w:rPr>
          <w:rFonts w:ascii="Times New Roman" w:hAnsi="Times New Roman"/>
          <w:sz w:val="24"/>
          <w:szCs w:val="24"/>
          <w:lang w:val="fr-FR"/>
        </w:rPr>
        <w:t>Abbreviations: ATPase6, A</w:t>
      </w:r>
      <w:r w:rsidR="00C45041" w:rsidRPr="00F77DAE">
        <w:rPr>
          <w:rFonts w:ascii="Times New Roman" w:hAnsi="Times New Roman"/>
          <w:sz w:val="24"/>
          <w:szCs w:val="24"/>
          <w:lang w:val="fr-FR"/>
        </w:rPr>
        <w:t xml:space="preserve">TP synthase F0 subunit 6; </w:t>
      </w:r>
      <w:r w:rsidR="006C5729" w:rsidRPr="00F77DAE">
        <w:rPr>
          <w:rFonts w:ascii="Times New Roman" w:hAnsi="Times New Roman"/>
          <w:sz w:val="24"/>
          <w:szCs w:val="24"/>
          <w:lang w:val="fr-FR"/>
        </w:rPr>
        <w:t xml:space="preserve">Cox II, cytochrome c oxidase subunit II; </w:t>
      </w:r>
      <w:r w:rsidR="00C45041" w:rsidRPr="00F77DAE">
        <w:rPr>
          <w:rFonts w:ascii="Times New Roman" w:hAnsi="Times New Roman"/>
          <w:sz w:val="24"/>
          <w:szCs w:val="24"/>
          <w:lang w:val="fr-FR"/>
        </w:rPr>
        <w:t>Cox IV, cytochrome c oxidase subunit IV</w:t>
      </w:r>
      <w:r w:rsidRPr="00F77DAE">
        <w:rPr>
          <w:rFonts w:ascii="Times New Roman" w:hAnsi="Times New Roman"/>
          <w:sz w:val="24"/>
          <w:szCs w:val="24"/>
          <w:lang w:val="fr-FR"/>
        </w:rPr>
        <w:t>; Cox Vb, cytochrome c oxidase subunit Vb;</w:t>
      </w:r>
      <w:r w:rsidR="00C45041" w:rsidRPr="00F77DAE">
        <w:rPr>
          <w:rFonts w:ascii="Times New Roman" w:hAnsi="Times New Roman"/>
          <w:sz w:val="24"/>
          <w:szCs w:val="24"/>
          <w:lang w:val="fr-FR"/>
        </w:rPr>
        <w:t xml:space="preserve"> Cpt1b, carntine palmitoyltransferase 1b ; Cpt2, carnitine palmitoyltransferase 2 </w:t>
      </w:r>
      <w:r w:rsidRPr="00F77DAE">
        <w:rPr>
          <w:rFonts w:ascii="Times New Roman" w:hAnsi="Times New Roman"/>
          <w:sz w:val="24"/>
          <w:szCs w:val="24"/>
          <w:lang w:val="fr-FR"/>
        </w:rPr>
        <w:t xml:space="preserve">; </w:t>
      </w:r>
      <w:r w:rsidR="009050AA" w:rsidRPr="00F77DAE">
        <w:rPr>
          <w:rFonts w:ascii="Times New Roman" w:hAnsi="Times New Roman"/>
          <w:sz w:val="24"/>
          <w:szCs w:val="24"/>
          <w:lang w:val="fr-FR"/>
        </w:rPr>
        <w:t>CTRP, C1q/TNF-related protein</w:t>
      </w:r>
      <w:r w:rsidR="004A405F" w:rsidRPr="00F77DAE">
        <w:rPr>
          <w:rFonts w:ascii="Times New Roman" w:hAnsi="Times New Roman"/>
          <w:sz w:val="24"/>
          <w:szCs w:val="24"/>
          <w:lang w:val="fr-FR"/>
        </w:rPr>
        <w:t xml:space="preserve"> ; </w:t>
      </w:r>
      <w:r w:rsidRPr="00F77DAE">
        <w:rPr>
          <w:rFonts w:ascii="Times New Roman" w:hAnsi="Times New Roman"/>
          <w:sz w:val="24"/>
          <w:szCs w:val="24"/>
          <w:lang w:val="fr-FR"/>
        </w:rPr>
        <w:t>Err</w:t>
      </w:r>
      <w:r w:rsidRPr="00F77DAE">
        <w:rPr>
          <w:rFonts w:ascii="Times New Roman" w:hAnsi="Times New Roman"/>
          <w:sz w:val="24"/>
          <w:szCs w:val="24"/>
        </w:rPr>
        <w:t>α</w:t>
      </w:r>
      <w:r w:rsidRPr="00F77DAE">
        <w:rPr>
          <w:rFonts w:ascii="Times New Roman" w:hAnsi="Times New Roman"/>
          <w:sz w:val="24"/>
          <w:szCs w:val="24"/>
          <w:lang w:val="fr-FR"/>
        </w:rPr>
        <w:t xml:space="preserve">, estrogen related receptor alpha ; </w:t>
      </w:r>
      <w:r w:rsidR="00C45041" w:rsidRPr="00F77DAE">
        <w:rPr>
          <w:rFonts w:ascii="Times New Roman" w:hAnsi="Times New Roman"/>
          <w:sz w:val="24"/>
          <w:szCs w:val="24"/>
          <w:lang w:val="fr-FR"/>
        </w:rPr>
        <w:t xml:space="preserve">Hadhβ, </w:t>
      </w:r>
      <w:r w:rsidR="00C45041" w:rsidRPr="00F77DAE">
        <w:rPr>
          <w:rStyle w:val="st"/>
          <w:rFonts w:ascii="Times New Roman" w:eastAsia="Times New Roman" w:hAnsi="Times New Roman"/>
          <w:sz w:val="24"/>
          <w:szCs w:val="24"/>
          <w:lang w:val="fr-FR"/>
        </w:rPr>
        <w:t xml:space="preserve">hydroxyacyl-CoA dehydrogenase, </w:t>
      </w:r>
      <w:r w:rsidR="00C45041" w:rsidRPr="00F77DAE">
        <w:rPr>
          <w:rFonts w:ascii="Times New Roman" w:hAnsi="Times New Roman"/>
          <w:sz w:val="24"/>
          <w:szCs w:val="24"/>
          <w:lang w:val="fr-FR"/>
        </w:rPr>
        <w:t>β subunit</w:t>
      </w:r>
      <w:r w:rsidRPr="00F77DAE">
        <w:rPr>
          <w:rFonts w:ascii="Times New Roman" w:hAnsi="Times New Roman"/>
          <w:sz w:val="24"/>
          <w:szCs w:val="24"/>
          <w:lang w:val="fr-FR"/>
        </w:rPr>
        <w:t xml:space="preserve">; </w:t>
      </w:r>
      <w:r w:rsidR="00E13E41" w:rsidRPr="00F77DAE">
        <w:rPr>
          <w:rFonts w:ascii="Times New Roman" w:hAnsi="Times New Roman"/>
          <w:sz w:val="24"/>
          <w:szCs w:val="24"/>
          <w:lang w:val="fr-FR"/>
        </w:rPr>
        <w:t>Lcad, lo</w:t>
      </w:r>
      <w:r w:rsidR="006C5729" w:rsidRPr="00F77DAE">
        <w:rPr>
          <w:rFonts w:ascii="Times New Roman" w:hAnsi="Times New Roman"/>
          <w:sz w:val="24"/>
          <w:szCs w:val="24"/>
          <w:lang w:val="fr-FR"/>
        </w:rPr>
        <w:t>ng chain acyl-CoA dehydrogenase</w:t>
      </w:r>
      <w:r w:rsidR="00E13E41" w:rsidRPr="00F77DAE">
        <w:rPr>
          <w:rFonts w:ascii="Times New Roman" w:hAnsi="Times New Roman"/>
          <w:sz w:val="24"/>
          <w:szCs w:val="24"/>
          <w:lang w:val="fr-FR"/>
        </w:rPr>
        <w:t xml:space="preserve">; </w:t>
      </w:r>
      <w:r w:rsidR="006C5729" w:rsidRPr="00F77DAE">
        <w:rPr>
          <w:rFonts w:ascii="Times New Roman" w:hAnsi="Times New Roman"/>
          <w:sz w:val="24"/>
          <w:szCs w:val="24"/>
          <w:lang w:val="fr-FR"/>
        </w:rPr>
        <w:t xml:space="preserve">mt-Nd2, NADH dehydrogenase 2, mitochondrial; </w:t>
      </w:r>
      <w:r w:rsidR="00E13E41" w:rsidRPr="00F77DAE">
        <w:rPr>
          <w:rFonts w:ascii="Times New Roman" w:hAnsi="Times New Roman"/>
          <w:sz w:val="24"/>
          <w:szCs w:val="24"/>
          <w:lang w:val="fr-FR"/>
        </w:rPr>
        <w:t xml:space="preserve">Mcad, medium chain acyl-CoA dehydrogenase; </w:t>
      </w:r>
      <w:r w:rsidRPr="00F77DAE">
        <w:rPr>
          <w:rFonts w:ascii="Times New Roman" w:hAnsi="Times New Roman"/>
          <w:sz w:val="24"/>
          <w:szCs w:val="24"/>
          <w:lang w:val="fr-FR"/>
        </w:rPr>
        <w:t xml:space="preserve">Ndufv1, </w:t>
      </w:r>
      <w:r w:rsidRPr="00F77DAE">
        <w:rPr>
          <w:rFonts w:ascii="Times New Roman" w:hAnsi="Times New Roman"/>
          <w:sz w:val="24"/>
          <w:szCs w:val="24"/>
          <w:lang w:val="fr-FR"/>
        </w:rPr>
        <w:lastRenderedPageBreak/>
        <w:t>NADH dehydrogenase [ubiquinone] flavoprotein 1; Ndufa9, NADH dehydrogenase [ubiquinone] 1 alpha subcomplex subunit 9 ; Uqcrc1, ubiquinol cytochrome c reductase core protein 1; Nrf1, nuclear respiratory factor 1; Pgc-1α, peroxisome proliferator-activated receptor gamma coactivator 1 alpha; Pgc-1</w:t>
      </w:r>
      <w:r w:rsidRPr="00F77DAE">
        <w:rPr>
          <w:rFonts w:ascii="Times New Roman" w:hAnsi="Times New Roman"/>
          <w:sz w:val="24"/>
          <w:szCs w:val="24"/>
        </w:rPr>
        <w:t>β</w:t>
      </w:r>
      <w:r w:rsidRPr="00F77DAE">
        <w:rPr>
          <w:rFonts w:ascii="Times New Roman" w:hAnsi="Times New Roman"/>
          <w:sz w:val="24"/>
          <w:szCs w:val="24"/>
          <w:lang w:val="fr-FR"/>
        </w:rPr>
        <w:t xml:space="preserve">; peroxisome proliferator-activated receptor gamma coactivator 1 beta; </w:t>
      </w:r>
      <w:r w:rsidR="00C45041" w:rsidRPr="00F77DAE">
        <w:rPr>
          <w:rFonts w:ascii="Times New Roman" w:hAnsi="Times New Roman"/>
          <w:sz w:val="24"/>
          <w:szCs w:val="24"/>
          <w:lang w:val="fr-FR"/>
        </w:rPr>
        <w:t>PPAR</w:t>
      </w:r>
      <w:r w:rsidR="00914077" w:rsidRPr="00F77DAE">
        <w:rPr>
          <w:rFonts w:ascii="Times New Roman" w:hAnsi="Times New Roman"/>
          <w:sz w:val="24"/>
          <w:szCs w:val="24"/>
          <w:lang w:val="fr-FR"/>
        </w:rPr>
        <w:t>α</w:t>
      </w:r>
      <w:r w:rsidR="00C45041" w:rsidRPr="00F77DAE">
        <w:rPr>
          <w:rFonts w:ascii="Times New Roman" w:hAnsi="Times New Roman"/>
          <w:sz w:val="24"/>
          <w:szCs w:val="24"/>
          <w:lang w:val="fr-FR"/>
        </w:rPr>
        <w:t xml:space="preserve">, </w:t>
      </w:r>
      <w:r w:rsidR="00914077" w:rsidRPr="00F77DAE">
        <w:rPr>
          <w:rFonts w:ascii="Times New Roman" w:hAnsi="Times New Roman"/>
          <w:sz w:val="24"/>
          <w:szCs w:val="24"/>
          <w:lang w:val="fr-FR"/>
        </w:rPr>
        <w:t xml:space="preserve">peroxisome proliferator-activated receptor α ; </w:t>
      </w:r>
      <w:r w:rsidRPr="00F77DAE">
        <w:rPr>
          <w:rFonts w:ascii="Times New Roman" w:hAnsi="Times New Roman"/>
          <w:sz w:val="24"/>
          <w:szCs w:val="24"/>
          <w:lang w:val="fr-FR"/>
        </w:rPr>
        <w:t>Tfam, mitochondrial transcription factor A;</w:t>
      </w:r>
      <w:r w:rsidR="00914077" w:rsidRPr="00F77DAE">
        <w:rPr>
          <w:rFonts w:ascii="Times New Roman" w:hAnsi="Times New Roman"/>
          <w:sz w:val="24"/>
          <w:szCs w:val="24"/>
          <w:lang w:val="fr-FR"/>
        </w:rPr>
        <w:t xml:space="preserve"> Ucp2, uncoupling protein 2; Ucp3, uncoupling protein 3;</w:t>
      </w:r>
    </w:p>
    <w:sectPr w:rsidR="00D84D6C" w:rsidRPr="00F77DAE" w:rsidSect="00BE04A8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drawingGridHorizontalSpacing w:val="181"/>
  <w:drawingGridVerticalSpacing w:val="18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p0zfre2pedwxedv595vppi2edwz5vef020&quot;&gt;EndNote Library Christoph&lt;record-ids&gt;&lt;item&gt;694&lt;/item&gt;&lt;/record-ids&gt;&lt;/item&gt;&lt;/Libraries&gt;"/>
  </w:docVars>
  <w:rsids>
    <w:rsidRoot w:val="00806167"/>
    <w:rsid w:val="000A7FFA"/>
    <w:rsid w:val="0013201A"/>
    <w:rsid w:val="0013291C"/>
    <w:rsid w:val="001464A9"/>
    <w:rsid w:val="001E4E6E"/>
    <w:rsid w:val="00262841"/>
    <w:rsid w:val="0027713A"/>
    <w:rsid w:val="0031038B"/>
    <w:rsid w:val="00312E80"/>
    <w:rsid w:val="003D0211"/>
    <w:rsid w:val="003F2614"/>
    <w:rsid w:val="00413C1A"/>
    <w:rsid w:val="00464626"/>
    <w:rsid w:val="004A405F"/>
    <w:rsid w:val="005520C7"/>
    <w:rsid w:val="0059261C"/>
    <w:rsid w:val="005E034D"/>
    <w:rsid w:val="006C5729"/>
    <w:rsid w:val="006D7FEF"/>
    <w:rsid w:val="007961F4"/>
    <w:rsid w:val="007B61A8"/>
    <w:rsid w:val="00806167"/>
    <w:rsid w:val="00901317"/>
    <w:rsid w:val="009050AA"/>
    <w:rsid w:val="00914077"/>
    <w:rsid w:val="009354EB"/>
    <w:rsid w:val="0094249C"/>
    <w:rsid w:val="00A14D71"/>
    <w:rsid w:val="00A226B6"/>
    <w:rsid w:val="00A80B6A"/>
    <w:rsid w:val="00B00783"/>
    <w:rsid w:val="00B30956"/>
    <w:rsid w:val="00B53F13"/>
    <w:rsid w:val="00BE04A8"/>
    <w:rsid w:val="00BE1386"/>
    <w:rsid w:val="00C01E51"/>
    <w:rsid w:val="00C45041"/>
    <w:rsid w:val="00CF62BE"/>
    <w:rsid w:val="00D84D6C"/>
    <w:rsid w:val="00E13E41"/>
    <w:rsid w:val="00E5097D"/>
    <w:rsid w:val="00ED5F22"/>
    <w:rsid w:val="00F3614E"/>
    <w:rsid w:val="00F76555"/>
    <w:rsid w:val="00F77DAE"/>
    <w:rsid w:val="00FD25B3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E369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MS Minngs" w:hAnsi="Times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mbria" w:hAnsi="Cambria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standardschriftart"/>
    <w:rsid w:val="00806167"/>
  </w:style>
  <w:style w:type="character" w:styleId="Herausstellen">
    <w:name w:val="Emphasis"/>
    <w:basedOn w:val="Absatzstandardschriftart"/>
    <w:uiPriority w:val="20"/>
    <w:qFormat/>
    <w:rsid w:val="00806167"/>
    <w:rPr>
      <w:i/>
      <w:iCs/>
    </w:rPr>
  </w:style>
  <w:style w:type="paragraph" w:styleId="KeinLeerraum">
    <w:name w:val="No Spacing"/>
    <w:uiPriority w:val="1"/>
    <w:qFormat/>
    <w:rsid w:val="0027713A"/>
    <w:rPr>
      <w:rFonts w:ascii="Cambria" w:hAnsi="Cambria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13201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13201A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13201A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13201A"/>
    <w:rPr>
      <w:rFonts w:ascii="Cambria" w:hAnsi="Cambria"/>
      <w:noProof/>
      <w:sz w:val="22"/>
      <w:szCs w:val="22"/>
    </w:rPr>
  </w:style>
  <w:style w:type="character" w:styleId="Link">
    <w:name w:val="Hyperlink"/>
    <w:basedOn w:val="Absatzstandardschriftart"/>
    <w:uiPriority w:val="99"/>
    <w:unhideWhenUsed/>
    <w:rsid w:val="0013201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MS Minngs" w:hAnsi="Times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mbria" w:hAnsi="Cambria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standardschriftart"/>
    <w:rsid w:val="00806167"/>
  </w:style>
  <w:style w:type="character" w:styleId="Herausstellen">
    <w:name w:val="Emphasis"/>
    <w:basedOn w:val="Absatzstandardschriftart"/>
    <w:uiPriority w:val="20"/>
    <w:qFormat/>
    <w:rsid w:val="00806167"/>
    <w:rPr>
      <w:i/>
      <w:iCs/>
    </w:rPr>
  </w:style>
  <w:style w:type="paragraph" w:styleId="KeinLeerraum">
    <w:name w:val="No Spacing"/>
    <w:uiPriority w:val="1"/>
    <w:qFormat/>
    <w:rsid w:val="0027713A"/>
    <w:rPr>
      <w:rFonts w:ascii="Cambria" w:hAnsi="Cambria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13201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13201A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13201A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13201A"/>
    <w:rPr>
      <w:rFonts w:ascii="Cambria" w:hAnsi="Cambria"/>
      <w:noProof/>
      <w:sz w:val="22"/>
      <w:szCs w:val="22"/>
    </w:rPr>
  </w:style>
  <w:style w:type="character" w:styleId="Link">
    <w:name w:val="Hyperlink"/>
    <w:basedOn w:val="Absatzstandardschriftart"/>
    <w:uiPriority w:val="99"/>
    <w:unhideWhenUsed/>
    <w:rsid w:val="0013201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90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Bugger</dc:creator>
  <cp:lastModifiedBy>Heiko Bugger</cp:lastModifiedBy>
  <cp:revision>3</cp:revision>
  <dcterms:created xsi:type="dcterms:W3CDTF">2014-12-30T10:15:00Z</dcterms:created>
  <dcterms:modified xsi:type="dcterms:W3CDTF">2015-02-02T10:46:00Z</dcterms:modified>
</cp:coreProperties>
</file>